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D4D" w:rsidRDefault="00D82B7A"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49A5F60F" wp14:editId="7EDD8C0A">
            <wp:extent cx="5793439" cy="4680000"/>
            <wp:effectExtent l="0" t="0" r="0" b="6350"/>
            <wp:docPr id="8" name="Imagem 8" descr="C:\Users\PRIMETEK\Documents\Dryce\Planilhas_analise\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RIMETEK\Documents\Dryce\Planilhas_analise\a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4"/>
                    <a:stretch/>
                  </pic:blipFill>
                  <pic:spPr bwMode="auto">
                    <a:xfrm>
                      <a:off x="0" y="0"/>
                      <a:ext cx="5793439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2B7A" w:rsidRPr="00D82B7A" w:rsidRDefault="00D82B7A" w:rsidP="00D82B7A">
      <w:pPr>
        <w:spacing w:line="480" w:lineRule="auto"/>
        <w:jc w:val="both"/>
        <w:rPr>
          <w:lang w:val="en-US"/>
        </w:rPr>
      </w:pPr>
      <w:proofErr w:type="gramStart"/>
      <w:r w:rsidRPr="001E16A3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upplementary Fig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3</w:t>
      </w:r>
      <w:r w:rsidRPr="002C73DF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Pr="00F70F7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Principal Component Analysis representation (plan 1-2)</w:t>
      </w:r>
      <w:r w:rsidRPr="00F70F71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 </w:t>
      </w:r>
      <w:r w:rsidRPr="00F70F7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on the eight selected root traits among 17 rice accessions grown under irrigated conditions</w:t>
      </w:r>
    </w:p>
    <w:sectPr w:rsidR="00D82B7A" w:rsidRPr="00D82B7A" w:rsidSect="005F20C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B7A"/>
    <w:rsid w:val="00360ADF"/>
    <w:rsid w:val="005F20C5"/>
    <w:rsid w:val="00D82B7A"/>
    <w:rsid w:val="00EC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82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2B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82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2B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Henrique</dc:creator>
  <cp:lastModifiedBy>Paulo Henrique</cp:lastModifiedBy>
  <cp:revision>2</cp:revision>
  <dcterms:created xsi:type="dcterms:W3CDTF">2020-07-05T14:55:00Z</dcterms:created>
  <dcterms:modified xsi:type="dcterms:W3CDTF">2020-07-05T15:02:00Z</dcterms:modified>
</cp:coreProperties>
</file>